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53CBD" w14:textId="08C468DA" w:rsidR="00C51D2E" w:rsidRPr="00C51D2E" w:rsidRDefault="00C51D2E" w:rsidP="00C51D2E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EC353C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="00750D6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9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The gene ontology </w:t>
      </w:r>
      <w:r w:rsidRPr="00C51D2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cellular component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(GO-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CC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) analysis of shared pathogenic genes of corresponding primary tumors and metastases</w:t>
      </w:r>
    </w:p>
    <w:tbl>
      <w:tblPr>
        <w:tblW w:w="68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5205"/>
        <w:gridCol w:w="1426"/>
      </w:tblGrid>
      <w:tr w:rsidR="00C51D2E" w:rsidRPr="00C51D2E" w14:paraId="16CB3DC9" w14:textId="77777777" w:rsidTr="00C51D2E">
        <w:trPr>
          <w:trHeight w:val="288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7500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44AA" w14:textId="1B2AFBB8" w:rsidR="00C51D2E" w:rsidRPr="007251F9" w:rsidRDefault="00EE5B2A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G</w:t>
            </w:r>
            <w:r w:rsidR="00C51D2E" w:rsidRPr="00C51D2E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ene ontology cellular component (GO-CC)</w:t>
            </w:r>
          </w:p>
        </w:tc>
        <w:tc>
          <w:tcPr>
            <w:tcW w:w="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2B0B" w14:textId="05716E64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</w:t>
            </w:r>
            <w:r w:rsidRPr="00C51D2E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-</w:t>
            </w:r>
            <w:r w:rsidRPr="007251F9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C51D2E" w:rsidRPr="007251F9" w14:paraId="3A7A997C" w14:textId="77777777" w:rsidTr="00C51D2E">
        <w:trPr>
          <w:trHeight w:val="288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F401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605</w:t>
            </w:r>
          </w:p>
        </w:tc>
        <w:tc>
          <w:tcPr>
            <w:tcW w:w="5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95B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L body</w:t>
            </w:r>
          </w:p>
        </w:tc>
        <w:tc>
          <w:tcPr>
            <w:tcW w:w="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08CD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883216</w:t>
            </w:r>
          </w:p>
        </w:tc>
      </w:tr>
      <w:tr w:rsidR="00C51D2E" w:rsidRPr="007251F9" w14:paraId="11BF8185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5EEB03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96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306A9813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i lumen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6032A3B7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718869</w:t>
            </w:r>
          </w:p>
        </w:tc>
      </w:tr>
      <w:tr w:rsidR="00C51D2E" w:rsidRPr="007251F9" w14:paraId="300C3E92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D87D37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78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5E48A622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1F87992E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86386</w:t>
            </w:r>
          </w:p>
        </w:tc>
      </w:tr>
      <w:tr w:rsidR="00C51D2E" w:rsidRPr="007251F9" w14:paraId="4D1DACBC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C93E1B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929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23606E32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lium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0036B07F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33346</w:t>
            </w:r>
          </w:p>
        </w:tc>
      </w:tr>
      <w:tr w:rsidR="00C51D2E" w:rsidRPr="007251F9" w14:paraId="44CB33E1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7895C6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56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5B1676E3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17F59E6B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295869</w:t>
            </w:r>
          </w:p>
        </w:tc>
      </w:tr>
      <w:tr w:rsidR="00C51D2E" w:rsidRPr="007251F9" w14:paraId="59A1053F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9223B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7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7B72042A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63A204DA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007087</w:t>
            </w:r>
          </w:p>
        </w:tc>
      </w:tr>
      <w:tr w:rsidR="00C51D2E" w:rsidRPr="007251F9" w14:paraId="347FB816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532ADD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938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3EA0261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 cortex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46FB5F31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899014</w:t>
            </w:r>
          </w:p>
        </w:tc>
      </w:tr>
      <w:tr w:rsidR="00C51D2E" w:rsidRPr="007251F9" w14:paraId="2E16A688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C6034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82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21797C9D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roxisomal matrix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55AB7790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524522</w:t>
            </w:r>
          </w:p>
        </w:tc>
      </w:tr>
      <w:tr w:rsidR="00C51D2E" w:rsidRPr="007251F9" w14:paraId="26160C63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FF735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23F9AD53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5745A69F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19439</w:t>
            </w:r>
          </w:p>
        </w:tc>
      </w:tr>
      <w:tr w:rsidR="00C51D2E" w:rsidRPr="007251F9" w14:paraId="3AA1859E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E5F7A6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383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2F5A724C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colemma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0D7E2015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696964</w:t>
            </w:r>
          </w:p>
        </w:tc>
      </w:tr>
      <w:tr w:rsidR="00C51D2E" w:rsidRPr="007251F9" w14:paraId="1FD88C61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8FDCE2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898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6719A5D0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trinsic component of membrane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01AE895E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18198</w:t>
            </w:r>
          </w:p>
        </w:tc>
      </w:tr>
      <w:tr w:rsidR="00C51D2E" w:rsidRPr="007251F9" w14:paraId="6ADDD62F" w14:textId="77777777" w:rsidTr="00C51D2E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8E25AE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056</w:t>
            </w:r>
          </w:p>
        </w:tc>
        <w:tc>
          <w:tcPr>
            <w:tcW w:w="5205" w:type="dxa"/>
            <w:shd w:val="clear" w:color="auto" w:fill="auto"/>
            <w:noWrap/>
            <w:vAlign w:val="center"/>
            <w:hideMark/>
          </w:tcPr>
          <w:p w14:paraId="554856C8" w14:textId="77777777" w:rsidR="00C51D2E" w:rsidRPr="007251F9" w:rsidRDefault="00C51D2E" w:rsidP="00750D63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idesmosome</w:t>
            </w:r>
          </w:p>
        </w:tc>
        <w:tc>
          <w:tcPr>
            <w:tcW w:w="321" w:type="dxa"/>
            <w:shd w:val="clear" w:color="auto" w:fill="auto"/>
            <w:noWrap/>
            <w:vAlign w:val="center"/>
            <w:hideMark/>
          </w:tcPr>
          <w:p w14:paraId="5D1ADEAF" w14:textId="77777777" w:rsidR="00C51D2E" w:rsidRPr="007251F9" w:rsidRDefault="00C51D2E" w:rsidP="00750D63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51F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59995</w:t>
            </w:r>
          </w:p>
        </w:tc>
      </w:tr>
    </w:tbl>
    <w:p w14:paraId="3E01AE36" w14:textId="77777777" w:rsidR="00761229" w:rsidRDefault="00761229"/>
    <w:sectPr w:rsidR="0076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20282" w14:textId="77777777" w:rsidR="00280818" w:rsidRDefault="00280818" w:rsidP="007251F9">
      <w:r>
        <w:separator/>
      </w:r>
    </w:p>
  </w:endnote>
  <w:endnote w:type="continuationSeparator" w:id="0">
    <w:p w14:paraId="6FA509DD" w14:textId="77777777" w:rsidR="00280818" w:rsidRDefault="00280818" w:rsidP="00725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9F606" w14:textId="77777777" w:rsidR="00280818" w:rsidRDefault="00280818" w:rsidP="007251F9">
      <w:r>
        <w:separator/>
      </w:r>
    </w:p>
  </w:footnote>
  <w:footnote w:type="continuationSeparator" w:id="0">
    <w:p w14:paraId="2E386F1A" w14:textId="77777777" w:rsidR="00280818" w:rsidRDefault="00280818" w:rsidP="00725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72"/>
    <w:rsid w:val="00280818"/>
    <w:rsid w:val="006A1A8A"/>
    <w:rsid w:val="007251F9"/>
    <w:rsid w:val="00750D63"/>
    <w:rsid w:val="00761229"/>
    <w:rsid w:val="00844B72"/>
    <w:rsid w:val="008E01EC"/>
    <w:rsid w:val="00C51D2E"/>
    <w:rsid w:val="00EC353C"/>
    <w:rsid w:val="00EE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7C04B"/>
  <w15:chartTrackingRefBased/>
  <w15:docId w15:val="{9B6C6CDE-78C0-4EF0-A988-8BAD5EA2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8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8</cp:revision>
  <dcterms:created xsi:type="dcterms:W3CDTF">2018-05-22T12:13:00Z</dcterms:created>
  <dcterms:modified xsi:type="dcterms:W3CDTF">2018-07-30T08:03:00Z</dcterms:modified>
</cp:coreProperties>
</file>